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 xml:space="preserve">Frailty </w:t>
      </w: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 xml:space="preserve">index mediates the relationship between </w:t>
      </w: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leep duration and chronic pain in different body regi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: insights from the CHARLS</w:t>
      </w: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 xml:space="preserve">cross-sectional study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10"/>
      <w:r>
        <w:rPr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>Supplemental Table 1</w:t>
      </w:r>
      <w:bookmarkEnd w:id="0"/>
      <w:r>
        <w:rPr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>.</w:t>
      </w:r>
      <w:bookmarkStart w:id="1" w:name="OLE_LINK4"/>
      <w:r>
        <w:rPr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Variables Used to Construct the Frailty Index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.</w:t>
      </w:r>
      <w:bookmarkEnd w:id="1"/>
    </w:p>
    <w:p>
      <w:pPr>
        <w:pStyle w:val="HTML"/>
        <w:keepNext w:val="false"/>
        <w:keepLines w:val="false"/>
        <w:widowControl/>
        <w:pBdr/>
        <w:shd w:fill="FFFFFF" w:val="clear"/>
        <w:spacing w:lineRule="atLeast" w:line="14" w:before="0" w:after="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Supplemental 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2.</w:t>
      </w:r>
      <w:r>
        <w:rPr>
          <w:rFonts w:eastAsia="CharisSIL-Bold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Correlations among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leep duration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, frailty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index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an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headach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shoulder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wrist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fingers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7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chest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8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stomachach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9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back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10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waist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11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leg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knees pain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Threshold effect analysis of the relationship of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leep duration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with ankle p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Supplement Fig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 1.Nonlinear associations of sleep duration and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chronic pain in different body regions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Solid and dashed lines represent the predicted value and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99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% CIs, respectively. Orange bars represent the distribution of the entire cohort 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Adjusted for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age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gender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educational level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marital status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residence,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moking status, drinking status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, BMI, and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14 chronic diseases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,Only 99% of the data is displayed.</w:t>
      </w:r>
      <w:bookmarkStart w:id="2" w:name="OLE_LINK3"/>
      <w:bookmarkStart w:id="3" w:name="OLE_LINK1"/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4" w:name="OLE_LINK11"/>
      <w:bookmarkEnd w:id="4"/>
      <w:r>
        <w:rPr>
          <w:rFonts w:cs="Times New Roman"/>
          <w:b/>
          <w:bCs/>
          <w:sz w:val="24"/>
          <w:szCs w:val="24"/>
        </w:rPr>
        <w:t>Supplemental Table 1.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  <w:lang w:val="en-US" w:eastAsia="zh-CN"/>
        </w:rPr>
        <w:t>Variables Used to Construct the Frailty Index</w:t>
      </w:r>
      <w:r>
        <w:rPr>
          <w:rFonts w:cs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  <w:bookmarkStart w:id="5" w:name="OLE_LINK11"/>
      <w:bookmarkStart w:id="6" w:name="OLE_LINK11"/>
      <w:bookmarkEnd w:id="6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29565</wp:posOffset>
                </wp:positionV>
                <wp:extent cx="621601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01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6"/>
                              <w:gridCol w:w="7112"/>
                              <w:gridCol w:w="2011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Description of the item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ut-off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hypertension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Yes = 1,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o = 0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ind w:right="-210" w:hanging="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diabetes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heart attack, coronary heart disease, angina, congestive heart failure, or other heart problems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stroke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cancer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arthritis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chronic lung diseases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Self-reported diagnosis of asthma by a doctor 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diagnosis of emotional, nervous, or psychiatric problems by a doctor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Self-reported diagnosis of memory-related disease by a doctor 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vision problem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ind w:right="-210" w:hanging="0"/>
                                    <w:jc w:val="both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-reported hearing problem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ind w:right="-210" w:hanging="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dressing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d not have any problems with the activity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=0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; some difficulty with the activity or could not do the activity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=1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bathing or showering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eating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getting in and out of bed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using the toilet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managing money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taking medication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shopping for grocerie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preparing meal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fficulty with doing housework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walking 100 yard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getting up from a chair after sitting for long period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climbing several flights of stairs without resting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lifting or carrying weights over 10 pounds/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jins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picking up a coin from the table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stooping, kneeling, or crouching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ifficulty with reaching arms above shoulder level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elf reported health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</w:rPr>
                                    <w:t>Poor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fair = 1, excellent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very good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or good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Depressive symptoms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: CESD-10</w:t>
                                  </w: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questionnaire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ESD-10 &gt;10 =1, ≤10 =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3" w:hRule="atLeast"/>
                              </w:trPr>
                              <w:tc>
                                <w:tcPr>
                                  <w:tcW w:w="66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Cognition: </w:t>
                                  </w:r>
                                  <w:bookmarkStart w:id="7" w:name="OLE_LINK7"/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(memory test score + orientation test score)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14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201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ontinuous, ranging from 0 to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9789" w:type="dxa"/>
                                  <w:gridSpan w:val="3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/>
                                    <w:textAlignment w:val="auto"/>
                                    <w:rPr>
                                      <w:rFonts w:ascii="Times New Roman" w:hAnsi="Times New Roman" w:eastAsia="等线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sz w:val="24"/>
                                      <w:szCs w:val="24"/>
                                    </w:rPr>
                                    <w:t xml:space="preserve">Depression </w:t>
                                  </w:r>
                                  <w:r>
                                    <w:rPr>
                                      <w:rFonts w:cs="Times New Roman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symptoms </w:t>
                                  </w:r>
                                  <w:r>
                                    <w:rPr>
                                      <w:rFonts w:eastAsia="等线" w:cs="Times New Roman"/>
                                      <w:sz w:val="24"/>
                                      <w:szCs w:val="24"/>
                                    </w:rPr>
                                    <w:t xml:space="preserve">is evaluated using Center for Epidemiologic Studies Depression Scale (CESD). CESD-10 is used, and the total score ranges from 0 to 30.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fals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e memory score is calculated as the average of words that are not remembered in the immediate and delayed word recall tasks.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he memory score ranges from 0 to 10. 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The orientation 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st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consists of four 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our questions about the day of the week, the month, the date of the month, and the year.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Each incorrect response earns one point, resulting in a scoring range from 0 to 4.</w:t>
                                  </w:r>
                                  <w:r>
                                    <w:rPr>
                                      <w:rFonts w:eastAsia="等线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Thus, the sum of memory and orientation test scores was divided by 14 to yield a continuous cognitive variable, ranging from 0 to 1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45pt;height:595.3pt;mso-wrap-distance-left:9pt;mso-wrap-distance-right:9pt;mso-wrap-distance-top:0pt;mso-wrap-distance-bottom:0pt;margin-top:25.95pt;mso-position-vertical-relative:text;margin-left:176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6"/>
                        <w:gridCol w:w="7112"/>
                        <w:gridCol w:w="2011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auto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1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Description of the items</w:t>
                            </w:r>
                          </w:p>
                        </w:tc>
                        <w:tc>
                          <w:tcPr>
                            <w:tcW w:w="201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ut-off value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hypertension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 xml:space="preserve">Yes = 1,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No = 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ind w:right="-210" w:hanging="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diabetes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heart attack, coronary heart disease, angina, congestive heart failure, or other heart problems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stroke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cancer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arthritis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chronic lung diseases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 xml:space="preserve">Self-reported diagnosis of asthma by a doctor 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78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diagnosis of emotional, nervous, or psychiatric problems by a doctor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 xml:space="preserve">Self-reported diagnosis of memory-related disease by a doctor 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vision problem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ind w:right="-210" w:hanging="0"/>
                              <w:jc w:val="both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-reported hearing problem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ind w:right="-210" w:hanging="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dressing</w:t>
                            </w:r>
                          </w:p>
                        </w:tc>
                        <w:tc>
                          <w:tcPr>
                            <w:tcW w:w="201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d not have any problems with the activity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=0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; some difficulty with the activity or could not do the activity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=1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bathing or showering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eating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getting in and out of bed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using the toilet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managing money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taking medication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shopping for grocerie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preparing meal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Difficulty with doing housework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walking 100 yard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getting up from a chair after sitting for long period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climbing several flights of stairs without resting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lifting or carrying weights over 10 pounds/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jins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picking up a coin from the table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stooping, kneeling, or crouching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ifficulty with reaching arms above shoulder level</w:t>
                            </w:r>
                          </w:p>
                        </w:tc>
                        <w:tc>
                          <w:tcPr>
                            <w:tcW w:w="201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Self reported health</w:t>
                            </w:r>
                          </w:p>
                        </w:tc>
                        <w:tc>
                          <w:tcPr>
                            <w:tcW w:w="201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</w:rPr>
                              <w:t>Poor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</w:rPr>
                              <w:t xml:space="preserve"> fair = 1, excellent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</w:rPr>
                              <w:t xml:space="preserve"> very good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kern w:val="0"/>
                                <w:sz w:val="24"/>
                                <w:szCs w:val="24"/>
                              </w:rPr>
                              <w:t xml:space="preserve"> or good = 0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1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Depressive symptoms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: CESD-10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questionnaire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1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CESD-10 &gt;10 =1, ≤10 =0</w:t>
                            </w:r>
                          </w:p>
                        </w:tc>
                      </w:tr>
                      <w:tr>
                        <w:trPr>
                          <w:trHeight w:val="913" w:hRule="atLeast"/>
                        </w:trPr>
                        <w:tc>
                          <w:tcPr>
                            <w:tcW w:w="66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 xml:space="preserve">Cognition: </w:t>
                            </w:r>
                            <w:bookmarkStart w:id="8" w:name="OLE_LINK7"/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 xml:space="preserve">(memory test score + orientation test score) </w:t>
                            </w:r>
                            <w:r>
                              <w:rPr>
                                <w:rFonts w:cs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 xml:space="preserve"> 14</w:t>
                            </w:r>
                            <w:bookmarkEnd w:id="8"/>
                          </w:p>
                        </w:tc>
                        <w:tc>
                          <w:tcPr>
                            <w:tcW w:w="201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</w:rPr>
                              <w:t>Continuous, ranging from 0 to 1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9789" w:type="dxa"/>
                            <w:gridSpan w:val="3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/>
                              <w:textAlignment w:val="auto"/>
                              <w:rPr>
                                <w:rFonts w:ascii="Times New Roman" w:hAnsi="Times New Roman" w:eastAsia="等线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/>
                                <w:sz w:val="24"/>
                                <w:szCs w:val="24"/>
                              </w:rPr>
                              <w:t xml:space="preserve">Depression </w:t>
                            </w:r>
                            <w:r>
                              <w:rPr>
                                <w:rFonts w:cs="Times New Roman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symptoms </w:t>
                            </w:r>
                            <w:r>
                              <w:rPr>
                                <w:rFonts w:eastAsia="等线" w:cs="Times New Roman"/>
                                <w:sz w:val="24"/>
                                <w:szCs w:val="24"/>
                              </w:rPr>
                              <w:t xml:space="preserve">is evaluated using Center for Epidemiologic Studies Depression Scale (CESD). CESD-10 is used, and the total score ranges from 0 to 30.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fals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</w:rPr>
                              <w:t>The memory score is calculated as the average of words that are not remembered in the immediate and delayed word recall tasks.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The memory score ranges from 0 to 10. 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The orientation 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</w:rPr>
                              <w:t>test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consists of four 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</w:rPr>
                              <w:t>four questions about the day of the week, the month, the date of the month, and the year.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Each incorrect response earns one point, resulting in a scoring range from 0 to 4.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Thus, the sum of memory and orientation test scores was divided by 14 to yield a continuous cognitive variable, ranging from 0 to 1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widowControl/>
        <w:spacing w:before="0" w:after="0"/>
        <w:jc w:val="center"/>
        <w:textAlignment w:val="center"/>
        <w:rPr>
          <w:rFonts w:ascii="Times New Roman" w:hAnsi="Times New Roman" w:cs="Times New Roman"/>
          <w:b/>
          <w:b/>
          <w:bCs/>
          <w:kern w:val="0"/>
          <w:sz w:val="20"/>
          <w:lang w:val="en-US" w:eastAsia="zh-CN"/>
        </w:rPr>
      </w:pPr>
      <w:r>
        <w:rPr>
          <w:rFonts w:eastAsia="宋体" w:cs="Times New Roman"/>
          <w:b/>
          <w:bCs/>
          <w:kern w:val="0"/>
          <w:sz w:val="20"/>
          <w:szCs w:val="20"/>
          <w:lang w:val="en-US" w:eastAsia="zh-CN"/>
        </w:rPr>
        <w:t>Supplemental Table 2</w:t>
      </w:r>
      <w:r>
        <w:rPr>
          <w:rFonts w:cs="Times New Roman"/>
          <w:b/>
          <w:bCs/>
          <w:kern w:val="0"/>
          <w:sz w:val="20"/>
          <w:szCs w:val="20"/>
          <w:lang w:val="en-US" w:eastAsia="zh-CN"/>
        </w:rPr>
        <w:t>.</w:t>
      </w:r>
      <w:r>
        <w:rPr>
          <w:rFonts w:eastAsia="CharisSIL-Bold;Segoe Print" w:cs="Times New Roman"/>
          <w:b/>
          <w:bCs/>
          <w:color w:val="000000"/>
          <w:kern w:val="0"/>
          <w:sz w:val="20"/>
          <w:szCs w:val="21"/>
          <w:lang w:val="en-US" w:eastAsia="zh-CN" w:bidi="ar"/>
        </w:rPr>
        <w:t xml:space="preserve"> </w:t>
      </w:r>
      <w:r>
        <w:rPr>
          <w:rFonts w:eastAsia="CharisSIL;Segoe Print" w:cs="Times New Roman"/>
          <w:b/>
          <w:bCs/>
          <w:color w:val="000000"/>
          <w:kern w:val="0"/>
          <w:sz w:val="20"/>
          <w:szCs w:val="21"/>
          <w:lang w:val="en-US" w:eastAsia="zh-CN" w:bidi="ar"/>
        </w:rPr>
        <w:t xml:space="preserve">Correlations among sleep duration, frailty index and </w:t>
      </w:r>
      <w:r>
        <w:rPr>
          <w:rFonts w:eastAsia="宋体" w:cs="Times New Roman"/>
          <w:b/>
          <w:bCs/>
          <w:kern w:val="0"/>
          <w:sz w:val="20"/>
          <w:szCs w:val="20"/>
          <w:lang w:val="en-US" w:eastAsia="zh-CN" w:bidi="ar-SA"/>
        </w:rPr>
        <w:t>chronic pain in different body regions</w:t>
      </w:r>
      <w:r>
        <w:rPr>
          <w:rFonts w:cs="Times New Roman"/>
          <w:b/>
          <w:bCs/>
          <w:kern w:val="0"/>
          <w:sz w:val="20"/>
          <w:szCs w:val="20"/>
          <w:lang w:val="en-US" w:eastAsia="zh-CN" w:bidi="ar-SA"/>
        </w:rPr>
        <w:t>.</w:t>
      </w:r>
    </w:p>
    <w:tbl>
      <w:tblPr>
        <w:tblW w:w="14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80"/>
        <w:gridCol w:w="738"/>
        <w:gridCol w:w="813"/>
        <w:gridCol w:w="794"/>
        <w:gridCol w:w="757"/>
        <w:gridCol w:w="775"/>
        <w:gridCol w:w="748"/>
        <w:gridCol w:w="766"/>
        <w:gridCol w:w="899"/>
        <w:gridCol w:w="716"/>
        <w:gridCol w:w="785"/>
        <w:gridCol w:w="821"/>
        <w:gridCol w:w="822"/>
        <w:gridCol w:w="812"/>
        <w:gridCol w:w="720"/>
        <w:gridCol w:w="765"/>
        <w:gridCol w:w="672"/>
      </w:tblGrid>
      <w:tr>
        <w:trPr>
          <w:trHeight w:val="371" w:hRule="atLeast"/>
        </w:trPr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ailty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ex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dache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oulder pain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m pain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rist pain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ngers pain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omachache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k pain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 pain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tocks pain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g pain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ees pai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kle pain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es pain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ck pain</w:t>
            </w:r>
          </w:p>
        </w:tc>
      </w:tr>
      <w:tr>
        <w:trPr>
          <w:trHeight w:val="288" w:hRule="atLeast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railty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ex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dach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oulder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m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rist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ngers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omachach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k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ist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13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tocks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g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03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ees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 w:bidi="ar-SA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kle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es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81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ck pa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HTML"/>
        <w:rPr>
          <w:rFonts w:ascii="Times New Roman" w:hAnsi="Times New Roman" w:cs="Times New Roman"/>
          <w:kern w:val="0"/>
          <w:sz w:val="20"/>
          <w:lang w:val="en-US" w:eastAsia="zh-CN"/>
        </w:rPr>
      </w:pPr>
      <w:r>
        <w:rPr>
          <w:rFonts w:cs="Times New Roman" w:ascii="Times New Roman" w:hAnsi="Times New Roman"/>
          <w:kern w:val="0"/>
          <w:sz w:val="20"/>
          <w:lang w:val="en-US" w:eastAsia="zh-CN"/>
        </w:rPr>
      </w:r>
    </w:p>
    <w:p>
      <w:pPr>
        <w:pStyle w:val="Normal"/>
        <w:rPr/>
      </w:pPr>
      <w:r>
        <w:rPr/>
      </w:r>
      <w:bookmarkEnd w:id="2"/>
      <w:bookmarkEnd w:id="3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 3</w:t>
      </w:r>
      <w:r>
        <w:rPr>
          <w:rFonts w:cs="Times New Roman"/>
          <w:b/>
          <w:bCs/>
          <w:sz w:val="20"/>
          <w:szCs w:val="20"/>
          <w:lang w:val="en-US" w:eastAsia="zh-CN"/>
        </w:rPr>
        <w:t>. Threshold effect analysis of the r</w:t>
      </w:r>
      <w:r>
        <w:rPr>
          <w:rFonts w:eastAsia="宋体" w:cs="Times New Roman"/>
          <w:b/>
          <w:bCs/>
          <w:sz w:val="20"/>
          <w:szCs w:val="20"/>
          <w:lang w:val="en-US" w:eastAsia="zh-CN"/>
        </w:rPr>
        <w:t>elationship of sleep duration with headach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e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280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6.57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2(0.679~6.69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6.5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98(0.89~1.0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 4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s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houlder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7.46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9(0.75~0.82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.4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95(0.82~1.0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 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 5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w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rist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8.21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83(0.79~0.83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8.2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.17(0.84~1.6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6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f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ingers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8.11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82(0.79~0.86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8.1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.14(0.81~1.61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7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c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hest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8.41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9(0.78~0.84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8.4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.03(0.69~1.5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8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s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tomachache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6.68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8(0.73~0.82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6.6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94(0.83~1.0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006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9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b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ack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7.28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79(0.66~0.84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.2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83(0.73~1.28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 xml:space="preserve">Supplemental Table 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10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w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aist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8.22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83(0.81~0.86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8.2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81(0.63~1.0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11. Threshold effect analysis of the relationship of sleep duration with 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Leg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18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8.23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83(0.8~0.86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8.2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81(0.63~1.0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12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k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nees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7.75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9(0.76~0.84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7.7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.01(0.89~1.15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/>
          <w:b/>
          <w:bCs/>
          <w:sz w:val="20"/>
          <w:szCs w:val="20"/>
          <w:lang w:val="en-US" w:eastAsia="zh-CN"/>
        </w:rPr>
        <w:t>Supplemental 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13. Threshold effect analysis of the relationship of sleep duration with 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a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nkle pain</w:t>
      </w:r>
      <w:r>
        <w:rPr>
          <w:rFonts w:cs="Times New Roman"/>
          <w:b/>
          <w:bCs/>
          <w:kern w:val="2"/>
          <w:sz w:val="20"/>
          <w:szCs w:val="20"/>
          <w:lang w:val="en-US" w:eastAsia="zh-CN" w:bidi="ar-SA"/>
        </w:rPr>
        <w:t>.</w:t>
      </w:r>
    </w:p>
    <w:tbl>
      <w:tblPr>
        <w:tblW w:w="78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480"/>
        <w:gridCol w:w="2280"/>
      </w:tblGrid>
      <w:tr>
        <w:trPr>
          <w:trHeight w:val="464" w:hRule="atLeast"/>
        </w:trPr>
        <w:tc>
          <w:tcPr>
            <w:tcW w:w="3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leep duration</w:t>
            </w:r>
          </w:p>
        </w:tc>
        <w:tc>
          <w:tcPr>
            <w:tcW w:w="47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djusted Model</w:t>
            </w:r>
          </w:p>
        </w:tc>
      </w:tr>
      <w:tr>
        <w:trPr>
          <w:trHeight w:val="288" w:hRule="atLeast"/>
        </w:trPr>
        <w:tc>
          <w:tcPr>
            <w:tcW w:w="3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(95% CI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6.56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75(0.69~0.80)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>≧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6.5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0.91(0.79~1.0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ikelihood Ratio test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rPr>
          <w:trHeight w:val="614" w:hRule="atLeast"/>
        </w:trPr>
        <w:tc>
          <w:tcPr>
            <w:tcW w:w="78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residence,  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smoking status, drinking statu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BMI, and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4 chronic diseases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, Only 99% of the data is displayed.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bbreviations: OR, odds ratio; 95% CI, 95% confidence interval. </w:t>
            </w:r>
          </w:p>
        </w:tc>
      </w:tr>
    </w:tbl>
    <w:p>
      <w:pPr>
        <w:pStyle w:val="Normal"/>
        <w:jc w:val="left"/>
        <w:rPr>
          <w:rFonts w:ascii="Calibri" w:hAnsi="Calibri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Calibri" w:hAnsi="Calibri"/>
          <w:b w:val="false"/>
          <w:bCs w:val="false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Calibri" w:hAnsi="Calibri"/>
          <w:b w:val="false"/>
          <w:bCs w:val="false"/>
          <w:kern w:val="2"/>
          <w:sz w:val="24"/>
          <w:szCs w:val="24"/>
          <w:lang w:val="en-US" w:eastAsia="zh-CN" w:bidi="ar-S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71770" cy="52082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27" r="-2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0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Supplement Fig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 1.Nonlinear associations of sleep duration and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chronic pain in different body regions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Solid and dashed lines represent the predicted value and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99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% CIs, respectively. Orange bars represent the distribution of the entire cohort .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Adjusted for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age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gender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educational level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marital status,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 residence,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smoking status, drinking status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 xml:space="preserve">, BMI, and 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14 chronic diseases</w:t>
      </w: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  <w:t>,Only 99% of the data is displayed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宋体">
    <w:charset w:val="01"/>
    <w:family w:val="auto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0:04:31Z</dcterms:created>
  <dc:creator>赵效江</dc:creator>
  <dc:description/>
  <dc:language>en-US</dc:language>
  <cp:lastModifiedBy>赵笑江</cp:lastModifiedBy>
  <dcterms:modified xsi:type="dcterms:W3CDTF">2025-06-30T04:58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524074F4E54DAAA6825388D6D659BB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zVmOWVmMjg1YTQ4MTg4OTBmMmVhZDlkMzMwZmI0YTQiLCJ1c2VySWQiOiIzNjQ3NjIxNjQifQ==</vt:lpwstr>
  </property>
</Properties>
</file>